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2. Table. Pollinator assemblage across </w:t>
      </w:r>
      <w:r>
        <w:rPr>
          <w:b/>
          <w:i/>
          <w:lang w:val="en-US"/>
        </w:rPr>
        <w:t>Gentiana lutea</w:t>
      </w:r>
      <w:r>
        <w:rPr>
          <w:b/>
          <w:lang w:val="en-US"/>
        </w:rPr>
        <w:t xml:space="preserve"> populations.</w:t>
      </w:r>
      <w:r>
        <w:rPr>
          <w:lang w:val="en-US"/>
        </w:rPr>
        <w:t xml:space="preserve"> We provide the number and percentage (among parenthesis) of visits to </w:t>
      </w:r>
      <w:r>
        <w:rPr>
          <w:i/>
          <w:lang w:val="en-US"/>
        </w:rPr>
        <w:t>G. lutea</w:t>
      </w:r>
      <w:r>
        <w:rPr>
          <w:lang w:val="en-US"/>
        </w:rPr>
        <w:t xml:space="preserve"> flowers of different morphological groups; some species were joined because differentiation was difficult during census. We joint data of 2010 and 2011; we recorded a total of 7016 visits on 466 plants, during 130 hours of censuses. We included two diversity indexes: S, the species richness, obtained from the number of different groups present in each population; H’ is the Shannon-Weaver index which considers both, species richness and abundance of species; the higher the values, the higher the diversity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347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7"/>
        <w:gridCol w:w="1480"/>
        <w:gridCol w:w="1480"/>
        <w:gridCol w:w="1500"/>
        <w:gridCol w:w="1420"/>
        <w:gridCol w:w="1500"/>
        <w:gridCol w:w="1580"/>
        <w:gridCol w:w="1140"/>
        <w:gridCol w:w="1120"/>
        <w:gridCol w:w="700"/>
        <w:gridCol w:w="820"/>
      </w:tblGrid>
      <w:tr>
        <w:trPr>
          <w:trHeight w:val="799" w:hRule="atLeast"/>
        </w:trPr>
        <w:tc>
          <w:tcPr>
            <w:tcW w:w="16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Population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es-ES"/>
              </w:rPr>
              <w:t>B. terrestris, B. lucorum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es-ES"/>
              </w:rPr>
              <w:t>B. hortorum, B. jonellu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es-ES"/>
              </w:rPr>
              <w:t>B. pratorum, B. soroeensis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es-ES"/>
              </w:rPr>
              <w:t>B. wurflenii, B. lapidariu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es-ES"/>
              </w:rPr>
              <w:t>B. mesomelas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es-ES"/>
              </w:rPr>
              <w:t>B. pascuorum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subgen.</w:t>
            </w:r>
            <w:r>
              <w:rPr>
                <w:rFonts w:eastAsia="Times New Roman"/>
                <w:i/>
                <w:iCs/>
                <w:color w:val="000000"/>
                <w:lang w:val="en-US" w:eastAsia="es-ES"/>
              </w:rPr>
              <w:t xml:space="preserve"> Psithyru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es-ES"/>
              </w:rPr>
              <w:t>Apis s</w:t>
            </w:r>
            <w:r>
              <w:rPr>
                <w:rFonts w:eastAsia="Times New Roman"/>
                <w:color w:val="000000"/>
                <w:lang w:val="en-US" w:eastAsia="es-ES"/>
              </w:rPr>
              <w:t>pp</w:t>
            </w:r>
          </w:p>
        </w:tc>
        <w:tc>
          <w:tcPr>
            <w:tcW w:w="7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’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San Mamed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89 (2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8 (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6 (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1 (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6 (5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08 (6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Queix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04 (3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 (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2 (6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23 (3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23 (14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70 (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 (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Lourese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26 (2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7 (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17 (4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87 (2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7 (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 (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Cebreir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82 (4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7 (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5 (9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7 (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 (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07 (2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 (1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Ancare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59 (1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05 (1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68 (1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1 (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5 (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768 (5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Leitariego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99 (5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7 (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0 (13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0 (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63 (1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 (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 (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 (1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Torresti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12 (7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8 (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 (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1 (15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Ventan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00 (3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9 (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56 (47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5 (1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1 (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San Isidr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12 (5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3 (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21 (25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1 (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1 (2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1 (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8 (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8 (4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Señale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07 (8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63 (1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2 (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0 (2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4 (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 (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Ponto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39 (8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1 (1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 (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6 (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6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San Glorio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309 (75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3 (10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 (1)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4 (1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0 (2)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8 (2)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2 (3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0 (5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6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Total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938 (43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26 (7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028 (15)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659 (9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269 (4)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53 (1)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1452 (21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91 (1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</w:tbl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gl-ES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Calibri" w:cs="Calibri"/>
      <w:sz w:val="20"/>
      <w:szCs w:val="20"/>
      <w:lang w:val="gl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>
      <w:sz w:val="24"/>
      <w:szCs w:val="24"/>
      <w:lang w:val="gl-ES"/>
    </w:rPr>
  </w:style>
  <w:style w:type="character" w:styleId="PiedepginaCar">
    <w:name w:val="Pie de página Car"/>
    <w:basedOn w:val="Fuentedeprrafopredeter"/>
    <w:qFormat/>
    <w:rPr>
      <w:sz w:val="24"/>
      <w:szCs w:val="24"/>
      <w:lang w:val="gl-E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uppressAutoHyphens w:val="true"/>
      <w:spacing w:lineRule="auto" w:line="276" w:before="0" w:after="200"/>
      <w:ind w:left="340" w:hanging="0"/>
    </w:pPr>
    <w:rPr>
      <w:rFonts w:ascii="Calibri" w:hAnsi="Calibri" w:eastAsia="Calibri" w:cs="Calibri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>
      <w:suppressAutoHyphens w:val="false"/>
      <w:spacing w:lineRule="auto" w:line="240" w:before="0" w:after="0"/>
      <w:ind w:left="0" w:hanging="0"/>
    </w:pPr>
    <w:rPr>
      <w:rFonts w:ascii="Times New Roman" w:hAnsi="Times New Roman" w:eastAsia="Calibri"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lang w:val="es-E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gl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2">
    <w:name w:val="Texto comentario2"/>
    <w:basedOn w:val="Normal"/>
    <w:qFormat/>
    <w:pPr>
      <w:suppressAutoHyphens w:val="true"/>
      <w:jc w:val="left"/>
    </w:pPr>
    <w:rPr>
      <w:rFonts w:ascii="Calibri" w:hAnsi="Calibri" w:cs="Calibri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5:09:00Z</dcterms:created>
  <dc:creator>usuario</dc:creator>
  <dc:description/>
  <cp:keywords/>
  <dc:language>en-US</dc:language>
  <cp:lastModifiedBy>marimar</cp:lastModifiedBy>
  <cp:lastPrinted>2014-10-15T16:23:00Z</cp:lastPrinted>
  <dcterms:modified xsi:type="dcterms:W3CDTF">2015-06-22T16:45:00Z</dcterms:modified>
  <cp:revision>9</cp:revision>
  <dc:subject/>
  <dc:title/>
</cp:coreProperties>
</file>